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812" w:rsidRPr="00092086" w:rsidRDefault="004E01FF" w:rsidP="00594812">
      <w:pPr>
        <w:rPr>
          <w:rFonts w:ascii="Times New Roman" w:hAnsi="Times New Roman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Additional file </w:t>
      </w:r>
      <w:r w:rsidR="00E74A00">
        <w:rPr>
          <w:rFonts w:ascii="Times New Roman" w:eastAsia="宋体" w:hAnsi="Times New Roman" w:cs="Times New Roman"/>
          <w:b/>
          <w:sz w:val="24"/>
          <w:szCs w:val="24"/>
        </w:rPr>
        <w:t>7</w:t>
      </w:r>
      <w:r w:rsidR="00594812" w:rsidRPr="00DC46F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9481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E731CC" w:rsidRPr="00DC58DB">
        <w:rPr>
          <w:rFonts w:ascii="Times New Roman" w:eastAsia="宋体" w:hAnsi="Times New Roman" w:cs="Times New Roman"/>
          <w:sz w:val="24"/>
          <w:szCs w:val="24"/>
        </w:rPr>
        <w:t xml:space="preserve">Statistics of cities </w:t>
      </w:r>
      <w:r w:rsidR="00E731CC" w:rsidRPr="00DC58DB">
        <w:rPr>
          <w:rFonts w:ascii="Times New Roman" w:eastAsia="宋体" w:hAnsi="Times New Roman" w:cs="Times New Roman" w:hint="eastAsia"/>
          <w:sz w:val="24"/>
          <w:szCs w:val="24"/>
        </w:rPr>
        <w:t>with</w:t>
      </w:r>
      <w:r w:rsidR="00E731CC" w:rsidRPr="00DC58DB">
        <w:t xml:space="preserve"> </w:t>
      </w:r>
      <w:r w:rsidR="00E731CC" w:rsidRPr="00DC58DB">
        <w:rPr>
          <w:rFonts w:ascii="Times New Roman" w:eastAsia="宋体" w:hAnsi="Times New Roman" w:cs="Times New Roman"/>
          <w:sz w:val="24"/>
          <w:szCs w:val="24"/>
        </w:rPr>
        <w:t>high</w:t>
      </w:r>
      <w:r w:rsidR="00E731CC" w:rsidRPr="00DC58DB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E731CC" w:rsidRPr="00DC58DB">
        <w:rPr>
          <w:rFonts w:ascii="Times New Roman" w:eastAsia="宋体" w:hAnsi="Times New Roman" w:cs="Times New Roman"/>
          <w:sz w:val="24"/>
          <w:szCs w:val="24"/>
        </w:rPr>
        <w:t xml:space="preserve"> moderate and low habitat suitability of human-derived </w:t>
      </w:r>
      <w:r w:rsidR="00E731CC" w:rsidRPr="00DC58DB">
        <w:rPr>
          <w:rFonts w:ascii="Times New Roman" w:eastAsia="宋体" w:hAnsi="Times New Roman" w:cs="Times New Roman"/>
          <w:i/>
          <w:sz w:val="24"/>
          <w:szCs w:val="24"/>
        </w:rPr>
        <w:t>Cryptosporidium</w:t>
      </w:r>
      <w:r w:rsidR="00E731CC" w:rsidRPr="00DC58DB">
        <w:rPr>
          <w:rFonts w:ascii="Times New Roman" w:eastAsia="宋体" w:hAnsi="Times New Roman" w:cs="Times New Roman"/>
          <w:sz w:val="24"/>
          <w:szCs w:val="24"/>
        </w:rPr>
        <w:t xml:space="preserve"> in China</w:t>
      </w:r>
    </w:p>
    <w:tbl>
      <w:tblPr>
        <w:tblStyle w:val="a7"/>
        <w:tblW w:w="1098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970"/>
        <w:gridCol w:w="3150"/>
        <w:gridCol w:w="3150"/>
      </w:tblGrid>
      <w:tr w:rsidR="0013035C" w:rsidRPr="00092086" w:rsidTr="00136070">
        <w:trPr>
          <w:jc w:val="center"/>
        </w:trPr>
        <w:tc>
          <w:tcPr>
            <w:tcW w:w="1710" w:type="dxa"/>
            <w:tcBorders>
              <w:top w:val="single" w:sz="12" w:space="0" w:color="auto"/>
              <w:bottom w:val="nil"/>
            </w:tcBorders>
          </w:tcPr>
          <w:p w:rsidR="0013035C" w:rsidRPr="00092086" w:rsidRDefault="0013035C" w:rsidP="004B0D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vinces</w:t>
            </w:r>
          </w:p>
        </w:tc>
        <w:tc>
          <w:tcPr>
            <w:tcW w:w="9270" w:type="dxa"/>
            <w:gridSpan w:val="3"/>
            <w:tcBorders>
              <w:top w:val="single" w:sz="12" w:space="0" w:color="auto"/>
            </w:tcBorders>
          </w:tcPr>
          <w:p w:rsidR="0013035C" w:rsidRPr="00092086" w:rsidRDefault="0013035C" w:rsidP="004B0D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ities</w:t>
            </w:r>
            <w:r w:rsidR="004B0DA3">
              <w:rPr>
                <w:rFonts w:ascii="Times New Roman" w:hAnsi="Times New Roman" w:cs="Times New Roman"/>
              </w:rPr>
              <w:t xml:space="preserve"> </w:t>
            </w:r>
            <w:r w:rsidR="004B0DA3">
              <w:rPr>
                <w:rFonts w:ascii="Times New Roman" w:hAnsi="Times New Roman" w:cs="Times New Roman" w:hint="eastAsia"/>
              </w:rPr>
              <w:t>(</w:t>
            </w:r>
            <w:r w:rsidR="004B0DA3">
              <w:rPr>
                <w:rFonts w:ascii="Times New Roman" w:hAnsi="Times New Roman" w:cs="Times New Roman"/>
              </w:rPr>
              <w:t>including municipalities, p</w:t>
            </w:r>
            <w:r w:rsidR="004B0DA3" w:rsidRPr="004B0DA3">
              <w:rPr>
                <w:rFonts w:ascii="Times New Roman" w:hAnsi="Times New Roman" w:cs="Times New Roman"/>
              </w:rPr>
              <w:t>refecture</w:t>
            </w:r>
            <w:r w:rsidR="004B0DA3">
              <w:rPr>
                <w:rFonts w:ascii="Times New Roman" w:hAnsi="Times New Roman" w:cs="Times New Roman"/>
              </w:rPr>
              <w:t>s,</w:t>
            </w:r>
            <w:r w:rsidR="004B0DA3" w:rsidRPr="004B0DA3">
              <w:rPr>
                <w:rFonts w:ascii="Times New Roman" w:hAnsi="Times New Roman" w:cs="Times New Roman"/>
              </w:rPr>
              <w:t xml:space="preserve"> </w:t>
            </w:r>
            <w:r w:rsidR="004B0DA3">
              <w:rPr>
                <w:rFonts w:ascii="Times New Roman" w:hAnsi="Times New Roman" w:cs="Times New Roman"/>
              </w:rPr>
              <w:t>leagues, s</w:t>
            </w:r>
            <w:r w:rsidR="004B0DA3" w:rsidRPr="004B0DA3">
              <w:rPr>
                <w:rFonts w:ascii="Times New Roman" w:hAnsi="Times New Roman" w:cs="Times New Roman"/>
              </w:rPr>
              <w:t xml:space="preserve">pecial </w:t>
            </w:r>
            <w:r w:rsidR="004B0DA3">
              <w:rPr>
                <w:rFonts w:ascii="Times New Roman" w:hAnsi="Times New Roman" w:cs="Times New Roman"/>
              </w:rPr>
              <w:t>a</w:t>
            </w:r>
            <w:r w:rsidR="004B0DA3" w:rsidRPr="004B0DA3">
              <w:rPr>
                <w:rFonts w:ascii="Times New Roman" w:hAnsi="Times New Roman" w:cs="Times New Roman"/>
              </w:rPr>
              <w:t xml:space="preserve">dministrative </w:t>
            </w:r>
            <w:r w:rsidR="004B0DA3">
              <w:rPr>
                <w:rFonts w:ascii="Times New Roman" w:hAnsi="Times New Roman" w:cs="Times New Roman"/>
              </w:rPr>
              <w:t>r</w:t>
            </w:r>
            <w:r w:rsidR="004B0DA3" w:rsidRPr="004B0DA3">
              <w:rPr>
                <w:rFonts w:ascii="Times New Roman" w:hAnsi="Times New Roman" w:cs="Times New Roman"/>
              </w:rPr>
              <w:t>egion</w:t>
            </w:r>
            <w:r w:rsidR="004B0DA3">
              <w:rPr>
                <w:rFonts w:ascii="Times New Roman" w:hAnsi="Times New Roman" w:cs="Times New Roman"/>
              </w:rPr>
              <w:t>s, c</w:t>
            </w:r>
            <w:r w:rsidR="004B0DA3" w:rsidRPr="004B0DA3">
              <w:rPr>
                <w:rFonts w:ascii="Times New Roman" w:hAnsi="Times New Roman" w:cs="Times New Roman"/>
              </w:rPr>
              <w:t>ount</w:t>
            </w:r>
            <w:r w:rsidR="004B0DA3">
              <w:rPr>
                <w:rFonts w:ascii="Times New Roman" w:hAnsi="Times New Roman" w:cs="Times New Roman"/>
              </w:rPr>
              <w:t xml:space="preserve">ies administrated by </w:t>
            </w:r>
            <w:r w:rsidR="004B0DA3">
              <w:rPr>
                <w:rFonts w:ascii="Times New Roman" w:hAnsi="Times New Roman" w:cs="Times New Roman" w:hint="eastAsia"/>
              </w:rPr>
              <w:t>p</w:t>
            </w:r>
            <w:r w:rsidR="004B0DA3" w:rsidRPr="004B0DA3">
              <w:rPr>
                <w:rFonts w:ascii="Times New Roman" w:hAnsi="Times New Roman" w:cs="Times New Roman"/>
              </w:rPr>
              <w:t>rovince</w:t>
            </w:r>
            <w:r w:rsidR="004B0DA3">
              <w:rPr>
                <w:rFonts w:ascii="Times New Roman" w:hAnsi="Times New Roman" w:cs="Times New Roman"/>
              </w:rPr>
              <w:t xml:space="preserve"> </w:t>
            </w:r>
            <w:r w:rsidR="004B0DA3">
              <w:rPr>
                <w:rFonts w:ascii="Times New Roman" w:hAnsi="Times New Roman" w:cs="Times New Roman" w:hint="eastAsia"/>
              </w:rPr>
              <w:t>and</w:t>
            </w:r>
            <w:r w:rsidR="004B0DA3">
              <w:rPr>
                <w:rFonts w:ascii="Times New Roman" w:hAnsi="Times New Roman" w:cs="Times New Roman"/>
              </w:rPr>
              <w:t xml:space="preserve"> </w:t>
            </w:r>
            <w:r w:rsidR="004B0DA3">
              <w:rPr>
                <w:rFonts w:ascii="Times New Roman" w:hAnsi="Times New Roman" w:cs="Times New Roman" w:hint="eastAsia"/>
              </w:rPr>
              <w:t>Taiwan</w:t>
            </w:r>
            <w:r w:rsidR="004B0DA3">
              <w:rPr>
                <w:rFonts w:ascii="Times New Roman" w:hAnsi="Times New Roman" w:cs="Times New Roman"/>
              </w:rPr>
              <w:t xml:space="preserve"> </w:t>
            </w:r>
            <w:r w:rsidR="004B0DA3">
              <w:rPr>
                <w:rFonts w:ascii="Times New Roman" w:hAnsi="Times New Roman" w:cs="Times New Roman" w:hint="eastAsia"/>
              </w:rPr>
              <w:t>Province</w:t>
            </w:r>
            <w:r w:rsidR="004B0DA3">
              <w:rPr>
                <w:rFonts w:ascii="Times New Roman" w:hAnsi="Times New Roman" w:cs="Times New Roman"/>
              </w:rPr>
              <w:t>)</w:t>
            </w:r>
          </w:p>
        </w:tc>
      </w:tr>
      <w:tr w:rsidR="0013035C" w:rsidRPr="00092086" w:rsidTr="00136070">
        <w:trPr>
          <w:jc w:val="center"/>
        </w:trPr>
        <w:tc>
          <w:tcPr>
            <w:tcW w:w="1710" w:type="dxa"/>
            <w:tcBorders>
              <w:top w:val="nil"/>
              <w:bottom w:val="single" w:sz="8" w:space="0" w:color="auto"/>
            </w:tcBorders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single" w:sz="6" w:space="0" w:color="auto"/>
              <w:bottom w:val="single" w:sz="8" w:space="0" w:color="auto"/>
            </w:tcBorders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4812">
              <w:rPr>
                <w:rFonts w:ascii="Times New Roman" w:hAnsi="Times New Roman" w:cs="Times New Roman"/>
              </w:rPr>
              <w:t>habitat suitability</w:t>
            </w:r>
          </w:p>
        </w:tc>
        <w:tc>
          <w:tcPr>
            <w:tcW w:w="3150" w:type="dxa"/>
            <w:tcBorders>
              <w:top w:val="single" w:sz="6" w:space="0" w:color="auto"/>
              <w:bottom w:val="single" w:sz="8" w:space="0" w:color="auto"/>
            </w:tcBorders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594812">
              <w:rPr>
                <w:rFonts w:ascii="Times New Roman" w:hAnsi="Times New Roman" w:cs="Times New Roman"/>
              </w:rPr>
              <w:t>oder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4812">
              <w:rPr>
                <w:rFonts w:ascii="Times New Roman" w:hAnsi="Times New Roman" w:cs="Times New Roman"/>
              </w:rPr>
              <w:t>habitat suitability</w:t>
            </w:r>
          </w:p>
        </w:tc>
        <w:tc>
          <w:tcPr>
            <w:tcW w:w="3150" w:type="dxa"/>
            <w:tcBorders>
              <w:top w:val="single" w:sz="6" w:space="0" w:color="auto"/>
              <w:bottom w:val="single" w:sz="8" w:space="0" w:color="auto"/>
            </w:tcBorders>
          </w:tcPr>
          <w:p w:rsidR="0013035C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 low </w:t>
            </w:r>
            <w:r w:rsidRPr="00594812">
              <w:rPr>
                <w:rFonts w:ascii="Times New Roman" w:hAnsi="Times New Roman" w:cs="Times New Roman"/>
              </w:rPr>
              <w:t>habitat suitability</w:t>
            </w:r>
          </w:p>
        </w:tc>
      </w:tr>
      <w:tr w:rsidR="0013035C" w:rsidRPr="00092086" w:rsidTr="00136070">
        <w:trPr>
          <w:jc w:val="center"/>
        </w:trPr>
        <w:tc>
          <w:tcPr>
            <w:tcW w:w="1710" w:type="dxa"/>
            <w:tcBorders>
              <w:top w:val="single" w:sz="8" w:space="0" w:color="auto"/>
            </w:tcBorders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ijing</w:t>
            </w:r>
          </w:p>
        </w:tc>
        <w:tc>
          <w:tcPr>
            <w:tcW w:w="2970" w:type="dxa"/>
            <w:tcBorders>
              <w:top w:val="single" w:sz="8" w:space="0" w:color="auto"/>
            </w:tcBorders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single" w:sz="8" w:space="0" w:color="auto"/>
            </w:tcBorders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ijing</w:t>
            </w:r>
            <w:r w:rsidR="00693C02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3150" w:type="dxa"/>
            <w:tcBorders>
              <w:top w:val="single" w:sz="8" w:space="0" w:color="auto"/>
            </w:tcBorders>
          </w:tcPr>
          <w:p w:rsidR="0013035C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anjin</w:t>
            </w:r>
          </w:p>
        </w:tc>
        <w:tc>
          <w:tcPr>
            <w:tcW w:w="297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anjin</w:t>
            </w:r>
            <w:r w:rsidR="00693C02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bei</w:t>
            </w:r>
          </w:p>
        </w:tc>
        <w:tc>
          <w:tcPr>
            <w:tcW w:w="2970" w:type="dxa"/>
          </w:tcPr>
          <w:p w:rsidR="0013035C" w:rsidRPr="00092086" w:rsidRDefault="0013035C" w:rsidP="001303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ngshan, Qinhuangdao, Handan, Xingtai, </w:t>
            </w:r>
            <w:r w:rsidR="00693C02">
              <w:rPr>
                <w:rFonts w:ascii="Times New Roman" w:hAnsi="Times New Roman" w:cs="Times New Roman"/>
              </w:rPr>
              <w:t>Cangzhou, Langfang, Hengshui (7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ijiazhuang,</w:t>
            </w:r>
            <w:r>
              <w:rPr>
                <w:rFonts w:ascii="Times New Roman" w:hAnsi="Times New Roman" w:cs="Times New Roman"/>
              </w:rPr>
              <w:t xml:space="preserve"> Baoding</w:t>
            </w:r>
            <w:r w:rsidR="00693C02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3150" w:type="dxa"/>
          </w:tcPr>
          <w:p w:rsidR="0013035C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ngjiakou, Chengde</w:t>
            </w:r>
            <w:r w:rsidR="00693C02">
              <w:rPr>
                <w:rFonts w:ascii="Times New Roman" w:hAnsi="Times New Roman" w:cs="Times New Roman"/>
              </w:rPr>
              <w:t xml:space="preserve"> (2)</w:t>
            </w: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2970" w:type="dxa"/>
          </w:tcPr>
          <w:p w:rsidR="0013035C" w:rsidRPr="00092086" w:rsidRDefault="0013035C" w:rsidP="0013035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gquan, Jincheng, Linfen, Yuncheng</w:t>
            </w:r>
            <w:r w:rsidR="00693C02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yuan, Datong, Changzhi, Shuozhou, Xinzhou, Lvliang, Jinzhong</w:t>
            </w:r>
            <w:r w:rsidR="00693C02">
              <w:rPr>
                <w:rFonts w:ascii="Times New Roman" w:hAnsi="Times New Roman" w:cs="Times New Roman"/>
              </w:rPr>
              <w:t xml:space="preserve"> (7)</w:t>
            </w: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ner Mon</w:t>
            </w:r>
            <w:r w:rsidR="00D11C97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olia</w:t>
            </w:r>
          </w:p>
        </w:tc>
        <w:tc>
          <w:tcPr>
            <w:tcW w:w="2970" w:type="dxa"/>
          </w:tcPr>
          <w:p w:rsidR="0013035C" w:rsidRPr="00092086" w:rsidRDefault="0013035C" w:rsidP="00D11C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D11C97" w:rsidP="004E2DB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ongliao</w:t>
            </w:r>
            <w:r w:rsidR="00693C02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3150" w:type="dxa"/>
          </w:tcPr>
          <w:p w:rsidR="0013035C" w:rsidRPr="00092086" w:rsidRDefault="00D11C97" w:rsidP="004E2DB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11C97">
              <w:rPr>
                <w:rFonts w:ascii="Times New Roman" w:hAnsi="Times New Roman" w:cs="Times New Roman"/>
              </w:rPr>
              <w:t>Hohhot</w:t>
            </w:r>
            <w:r>
              <w:rPr>
                <w:rFonts w:ascii="Times New Roman" w:hAnsi="Times New Roman" w:cs="Times New Roman"/>
              </w:rPr>
              <w:t xml:space="preserve">, Baotou, Wuhai, Chifeng, </w:t>
            </w:r>
            <w:r w:rsidRPr="00D11C97">
              <w:rPr>
                <w:rFonts w:ascii="Times New Roman" w:hAnsi="Times New Roman" w:cs="Times New Roman"/>
              </w:rPr>
              <w:t>Ordo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11C97">
              <w:rPr>
                <w:rFonts w:ascii="Times New Roman" w:hAnsi="Times New Roman" w:cs="Times New Roman"/>
              </w:rPr>
              <w:t>Hulun Bui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11C97">
              <w:rPr>
                <w:rFonts w:ascii="Times New Roman" w:hAnsi="Times New Roman" w:cs="Times New Roman"/>
              </w:rPr>
              <w:t>Ulanqab</w:t>
            </w:r>
            <w:r>
              <w:rPr>
                <w:rFonts w:ascii="Times New Roman" w:hAnsi="Times New Roman" w:cs="Times New Roman"/>
              </w:rPr>
              <w:t xml:space="preserve">, Hinggan League, </w:t>
            </w:r>
            <w:r w:rsidRPr="00D11C97">
              <w:rPr>
                <w:rFonts w:ascii="Times New Roman" w:hAnsi="Times New Roman" w:cs="Times New Roman"/>
              </w:rPr>
              <w:t>Xilingol League</w:t>
            </w:r>
            <w:r w:rsidR="00693C02">
              <w:rPr>
                <w:rFonts w:ascii="Times New Roman" w:hAnsi="Times New Roman" w:cs="Times New Roman"/>
              </w:rPr>
              <w:t xml:space="preserve"> (9)</w:t>
            </w: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D11C9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aoning</w:t>
            </w:r>
          </w:p>
        </w:tc>
        <w:tc>
          <w:tcPr>
            <w:tcW w:w="2970" w:type="dxa"/>
          </w:tcPr>
          <w:p w:rsidR="0013035C" w:rsidRPr="00092086" w:rsidRDefault="00D11C97" w:rsidP="008F533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nyang, Anshan, Dandong, Jinzhou, Yingkou, Liaoyang,</w:t>
            </w:r>
            <w:r w:rsidR="008F5339">
              <w:rPr>
                <w:rFonts w:ascii="Times New Roman" w:hAnsi="Times New Roman" w:cs="Times New Roman"/>
              </w:rPr>
              <w:t xml:space="preserve"> Panjin, Tieling, Huludao</w:t>
            </w:r>
            <w:r w:rsidR="00693C02">
              <w:rPr>
                <w:rFonts w:ascii="Times New Roman" w:hAnsi="Times New Roman" w:cs="Times New Roman"/>
              </w:rPr>
              <w:t xml:space="preserve"> (9)</w:t>
            </w:r>
          </w:p>
        </w:tc>
        <w:tc>
          <w:tcPr>
            <w:tcW w:w="3150" w:type="dxa"/>
          </w:tcPr>
          <w:p w:rsidR="0013035C" w:rsidRPr="00092086" w:rsidRDefault="008F5339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ian, Fushun, Benxi, Fuxin, Chaoyang</w:t>
            </w:r>
            <w:r w:rsidR="00693C02">
              <w:rPr>
                <w:rFonts w:ascii="Times New Roman" w:hAnsi="Times New Roman" w:cs="Times New Roman"/>
              </w:rPr>
              <w:t xml:space="preserve"> (5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D11C9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inlin</w:t>
            </w:r>
          </w:p>
        </w:tc>
        <w:tc>
          <w:tcPr>
            <w:tcW w:w="2970" w:type="dxa"/>
          </w:tcPr>
          <w:p w:rsidR="0013035C" w:rsidRPr="00092086" w:rsidRDefault="0013035C" w:rsidP="008F533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8F5339" w:rsidP="004E2DB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hangchun, Jilin, Siping, Liaoyuan, Tonghua, Baishan, Songyuan, Baicheng</w:t>
            </w:r>
            <w:r w:rsidR="00693C02"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3150" w:type="dxa"/>
          </w:tcPr>
          <w:p w:rsidR="0013035C" w:rsidRPr="00092086" w:rsidRDefault="008F5339" w:rsidP="004E2DB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Yanbian</w:t>
            </w:r>
            <w:r w:rsidR="00693C02"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F5339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longjiang</w:t>
            </w:r>
          </w:p>
        </w:tc>
        <w:tc>
          <w:tcPr>
            <w:tcW w:w="2970" w:type="dxa"/>
          </w:tcPr>
          <w:p w:rsidR="0013035C" w:rsidRPr="00092086" w:rsidRDefault="0013035C" w:rsidP="008F533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8F5339" w:rsidP="004E2DB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F5339">
              <w:rPr>
                <w:rFonts w:ascii="Times New Roman" w:hAnsi="Times New Roman" w:cs="Times New Roman"/>
              </w:rPr>
              <w:t>Harbi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F5339">
              <w:rPr>
                <w:rFonts w:ascii="Times New Roman" w:hAnsi="Times New Roman" w:cs="Times New Roman"/>
              </w:rPr>
              <w:t>Qiqihar</w:t>
            </w:r>
            <w:r>
              <w:rPr>
                <w:rFonts w:ascii="Times New Roman" w:hAnsi="Times New Roman" w:cs="Times New Roman"/>
              </w:rPr>
              <w:t>, Daqing, Suihua</w:t>
            </w:r>
            <w:r w:rsidR="00693C02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3150" w:type="dxa"/>
          </w:tcPr>
          <w:p w:rsidR="0013035C" w:rsidRPr="00092086" w:rsidRDefault="008F5339" w:rsidP="004E2DB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Jixi, Hegang, Shuangyashan, Yichun, Jiamusi, Qitaihe, Mudanjiang, Heihe</w:t>
            </w:r>
            <w:r w:rsidR="00693C02">
              <w:rPr>
                <w:rFonts w:ascii="Times New Roman" w:hAnsi="Times New Roman" w:cs="Times New Roman"/>
              </w:rPr>
              <w:t xml:space="preserve"> (8)</w:t>
            </w: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F5339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ghai</w:t>
            </w:r>
          </w:p>
        </w:tc>
        <w:tc>
          <w:tcPr>
            <w:tcW w:w="297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8C0B4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ghai</w:t>
            </w:r>
            <w:r w:rsidR="00693C02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F5339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iangsu</w:t>
            </w:r>
          </w:p>
        </w:tc>
        <w:tc>
          <w:tcPr>
            <w:tcW w:w="2970" w:type="dxa"/>
          </w:tcPr>
          <w:p w:rsidR="0013035C" w:rsidRPr="00092086" w:rsidRDefault="00693C02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cities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3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F5339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ejiang</w:t>
            </w:r>
          </w:p>
        </w:tc>
        <w:tc>
          <w:tcPr>
            <w:tcW w:w="2970" w:type="dxa"/>
          </w:tcPr>
          <w:p w:rsidR="0013035C" w:rsidRPr="00092086" w:rsidRDefault="00693C02" w:rsidP="00693C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gzhou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Jiaxing, Huzhou, Shaoxing, Zhoushan (5)</w:t>
            </w:r>
          </w:p>
        </w:tc>
        <w:tc>
          <w:tcPr>
            <w:tcW w:w="3150" w:type="dxa"/>
          </w:tcPr>
          <w:p w:rsidR="0013035C" w:rsidRPr="00092086" w:rsidRDefault="00693C02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ngbo, Wenzhou, Jinhua, Quzhou, Lishui (5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F5339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hui</w:t>
            </w:r>
          </w:p>
        </w:tc>
        <w:tc>
          <w:tcPr>
            <w:tcW w:w="2970" w:type="dxa"/>
          </w:tcPr>
          <w:p w:rsidR="0013035C" w:rsidRPr="00092086" w:rsidRDefault="00693C02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ities (16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F5339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an</w:t>
            </w:r>
          </w:p>
        </w:tc>
        <w:tc>
          <w:tcPr>
            <w:tcW w:w="297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693C02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ities (9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F5339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Jiangxi</w:t>
            </w:r>
          </w:p>
        </w:tc>
        <w:tc>
          <w:tcPr>
            <w:tcW w:w="2970" w:type="dxa"/>
          </w:tcPr>
          <w:p w:rsidR="0013035C" w:rsidRPr="00092086" w:rsidRDefault="00693C02" w:rsidP="00E45C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nchang, Jingdezhen, </w:t>
            </w:r>
            <w:r w:rsidR="00E45C32">
              <w:rPr>
                <w:rFonts w:ascii="Times New Roman" w:hAnsi="Times New Roman" w:cs="Times New Roman"/>
              </w:rPr>
              <w:t>Jiujiang, Xinyu, Yingtan, Ganzhou, Fuzhou (7)</w:t>
            </w:r>
          </w:p>
        </w:tc>
        <w:tc>
          <w:tcPr>
            <w:tcW w:w="3150" w:type="dxa"/>
          </w:tcPr>
          <w:p w:rsidR="0013035C" w:rsidRPr="00092086" w:rsidRDefault="00E45C32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gxiang, Ji’an, Yichun, Shangrao (4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F5339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2970" w:type="dxa"/>
          </w:tcPr>
          <w:p w:rsidR="0013035C" w:rsidRPr="00092086" w:rsidRDefault="00E45C32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ities (16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C0B4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2970" w:type="dxa"/>
          </w:tcPr>
          <w:p w:rsidR="0013035C" w:rsidRPr="00092086" w:rsidRDefault="00E45C32" w:rsidP="00E45C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engzhou, Kaifeng, Pingdingshan, Anyang, Hebi, Xinxiang, Puyang, Xuchang, Luohe, Shangqiu, Zhoukou, Zhumadian, Nanyang, Xinyang (14)</w:t>
            </w:r>
          </w:p>
        </w:tc>
        <w:tc>
          <w:tcPr>
            <w:tcW w:w="3150" w:type="dxa"/>
          </w:tcPr>
          <w:p w:rsidR="0013035C" w:rsidRPr="00092086" w:rsidRDefault="00E45C32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oyang, Jiaozuo, Sanmenxia, Jiyuan (4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C0B4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bei</w:t>
            </w:r>
          </w:p>
        </w:tc>
        <w:tc>
          <w:tcPr>
            <w:tcW w:w="2970" w:type="dxa"/>
          </w:tcPr>
          <w:p w:rsidR="0013035C" w:rsidRPr="00092086" w:rsidRDefault="00E45C32" w:rsidP="004763A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uhan, Huangshi, Xiangyang, Jingzhou, </w:t>
            </w:r>
            <w:r w:rsidR="004763A8">
              <w:rPr>
                <w:rFonts w:ascii="Times New Roman" w:hAnsi="Times New Roman" w:cs="Times New Roman"/>
              </w:rPr>
              <w:t>Yichang, Xiaogan, Jingmen, Ezhou, Huanggang, Xianning, Suizhou (11)</w:t>
            </w:r>
          </w:p>
        </w:tc>
        <w:tc>
          <w:tcPr>
            <w:tcW w:w="3150" w:type="dxa"/>
          </w:tcPr>
          <w:p w:rsidR="0013035C" w:rsidRPr="00092086" w:rsidRDefault="004763A8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yan, Enshi, Xiantao, Qianjiang, Tianmen, Shennongjia (6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C0B4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nan</w:t>
            </w:r>
          </w:p>
        </w:tc>
        <w:tc>
          <w:tcPr>
            <w:tcW w:w="2970" w:type="dxa"/>
          </w:tcPr>
          <w:p w:rsidR="0013035C" w:rsidRPr="00092086" w:rsidRDefault="00937055" w:rsidP="004763A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eyang, Changde, Zhangjiajie (3)</w:t>
            </w:r>
          </w:p>
        </w:tc>
        <w:tc>
          <w:tcPr>
            <w:tcW w:w="3150" w:type="dxa"/>
          </w:tcPr>
          <w:p w:rsidR="0013035C" w:rsidRPr="00092086" w:rsidRDefault="00937055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sha, Zhuzhou, Xiangtan, Hengyang, Shaoyang, Yiyang, Loudi, Chenzhou, Yongzhou, Huaihua, Xiangxi (11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C0B4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ngdong</w:t>
            </w:r>
          </w:p>
        </w:tc>
        <w:tc>
          <w:tcPr>
            <w:tcW w:w="2970" w:type="dxa"/>
          </w:tcPr>
          <w:p w:rsidR="0013035C" w:rsidRPr="00092086" w:rsidRDefault="00C87567" w:rsidP="00C8756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qing (1)</w:t>
            </w:r>
          </w:p>
        </w:tc>
        <w:tc>
          <w:tcPr>
            <w:tcW w:w="3150" w:type="dxa"/>
          </w:tcPr>
          <w:p w:rsidR="0013035C" w:rsidRPr="00092086" w:rsidRDefault="00C87567" w:rsidP="00C8756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ngzhou, Shantou, Foshan, Shaoguan, Heyuan, Meizhou, Huizhou, Dongguan, Zhongshan, Jiangmen, Zhanjiang, Maoming, Qingyuan, Chaozhou, Jieyang, Yunfu (16)</w:t>
            </w:r>
          </w:p>
        </w:tc>
        <w:tc>
          <w:tcPr>
            <w:tcW w:w="3150" w:type="dxa"/>
          </w:tcPr>
          <w:p w:rsidR="0013035C" w:rsidRPr="00092086" w:rsidRDefault="00C8756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nzhen, Zhuhai, Shanwei, Yangjiang (4)</w:t>
            </w: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C0B4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ngxi</w:t>
            </w:r>
          </w:p>
        </w:tc>
        <w:tc>
          <w:tcPr>
            <w:tcW w:w="2970" w:type="dxa"/>
          </w:tcPr>
          <w:p w:rsidR="0013035C" w:rsidRPr="00092086" w:rsidRDefault="00C87567" w:rsidP="00C8756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ning, Liuzhou, Wuzhou, Chongzuo, Laibin, Hezhou, Hechi, Guigang (8)</w:t>
            </w:r>
          </w:p>
        </w:tc>
        <w:tc>
          <w:tcPr>
            <w:tcW w:w="3150" w:type="dxa"/>
          </w:tcPr>
          <w:p w:rsidR="0013035C" w:rsidRPr="00092086" w:rsidRDefault="00C8756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lin, Beihai, Yulin, Baise, Qinzhou (5)</w:t>
            </w:r>
          </w:p>
        </w:tc>
        <w:tc>
          <w:tcPr>
            <w:tcW w:w="3150" w:type="dxa"/>
          </w:tcPr>
          <w:p w:rsidR="0013035C" w:rsidRPr="00092086" w:rsidRDefault="00C8756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ngchenggang (1)</w:t>
            </w: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C0B4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nan</w:t>
            </w:r>
          </w:p>
        </w:tc>
        <w:tc>
          <w:tcPr>
            <w:tcW w:w="297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392834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nsha, </w:t>
            </w:r>
            <w:r>
              <w:rPr>
                <w:rFonts w:ascii="Times New Roman" w:hAnsi="Times New Roman" w:cs="Times New Roman" w:hint="eastAsia"/>
              </w:rPr>
              <w:t>Danzhou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C87567">
              <w:rPr>
                <w:rFonts w:ascii="Times New Roman" w:hAnsi="Times New Roman" w:cs="Times New Roman"/>
              </w:rPr>
              <w:t>Wuzhishan, Wenchang,</w:t>
            </w:r>
            <w:r>
              <w:rPr>
                <w:rFonts w:ascii="Times New Roman" w:hAnsi="Times New Roman" w:cs="Times New Roman"/>
              </w:rPr>
              <w:t xml:space="preserve"> Qionghai, Wanning, Dongfang, Ding’an, Tunchang, Chengmai, Lingao, Baisha, Changjiang, Ledong, Lingshui, Baiting, Qiongzhong (17)</w:t>
            </w:r>
          </w:p>
        </w:tc>
        <w:tc>
          <w:tcPr>
            <w:tcW w:w="3150" w:type="dxa"/>
          </w:tcPr>
          <w:p w:rsidR="0013035C" w:rsidRPr="00092086" w:rsidRDefault="00392834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kou, Sanya (2)</w:t>
            </w: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C0B4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ongqing</w:t>
            </w:r>
          </w:p>
        </w:tc>
        <w:tc>
          <w:tcPr>
            <w:tcW w:w="297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392834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ngqing (1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C0B4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chuan</w:t>
            </w:r>
          </w:p>
        </w:tc>
        <w:tc>
          <w:tcPr>
            <w:tcW w:w="2970" w:type="dxa"/>
          </w:tcPr>
          <w:p w:rsidR="0013035C" w:rsidRPr="00092086" w:rsidRDefault="00392834" w:rsidP="003928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gong, Luzhou, Suining, Neijiang, Nanchong, Yinbin, Guang’an, Dazhou, Bazhong, Ziyang (10)</w:t>
            </w:r>
          </w:p>
        </w:tc>
        <w:tc>
          <w:tcPr>
            <w:tcW w:w="3150" w:type="dxa"/>
          </w:tcPr>
          <w:p w:rsidR="0013035C" w:rsidRPr="00092086" w:rsidRDefault="00392834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gdu, Panzhihua, Deyang, Mianyang, Guangyuan, Leshan, Meishan (7)</w:t>
            </w:r>
          </w:p>
        </w:tc>
        <w:tc>
          <w:tcPr>
            <w:tcW w:w="3150" w:type="dxa"/>
          </w:tcPr>
          <w:p w:rsidR="0013035C" w:rsidRPr="00092086" w:rsidRDefault="00392834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’an, Liangshan (2)</w:t>
            </w: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C0B4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zhou</w:t>
            </w:r>
          </w:p>
        </w:tc>
        <w:tc>
          <w:tcPr>
            <w:tcW w:w="297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392834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ities (9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C0B4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nnan</w:t>
            </w:r>
          </w:p>
        </w:tc>
        <w:tc>
          <w:tcPr>
            <w:tcW w:w="297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937055" w:rsidP="0093705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nming, Qujing, Yuxi, Shaotong, Honghe, Wenshan (6)</w:t>
            </w:r>
          </w:p>
        </w:tc>
        <w:tc>
          <w:tcPr>
            <w:tcW w:w="3150" w:type="dxa"/>
          </w:tcPr>
          <w:p w:rsidR="0013035C" w:rsidRPr="00092086" w:rsidRDefault="00937055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oshan, Lijiang, Puer, Lincang, Dehong, Nujiang, Diqing, Dali, Chuxiong, </w:t>
            </w:r>
            <w:r>
              <w:rPr>
                <w:rFonts w:ascii="Times New Roman" w:hAnsi="Times New Roman" w:cs="Times New Roman" w:hint="eastAsia"/>
              </w:rPr>
              <w:t>Xishuangbann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0)</w:t>
            </w: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C0B4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anxi</w:t>
            </w:r>
          </w:p>
        </w:tc>
        <w:tc>
          <w:tcPr>
            <w:tcW w:w="2970" w:type="dxa"/>
          </w:tcPr>
          <w:p w:rsidR="0013035C" w:rsidRPr="00092086" w:rsidRDefault="0013035C" w:rsidP="0093705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937055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’an, Baoji, Xianyang, Tongchuan, Weinan, Hanzhong, Ankang, Shangluo (8)</w:t>
            </w:r>
          </w:p>
        </w:tc>
        <w:tc>
          <w:tcPr>
            <w:tcW w:w="3150" w:type="dxa"/>
          </w:tcPr>
          <w:p w:rsidR="0013035C" w:rsidRPr="00092086" w:rsidRDefault="00937055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’an, Yulin (2)</w:t>
            </w: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C0B4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297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937055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anshui, Pingliang, Qingyang</w:t>
            </w:r>
            <w:r w:rsidR="000D2A54">
              <w:rPr>
                <w:rFonts w:ascii="Times New Roman" w:hAnsi="Times New Roman" w:cs="Times New Roman"/>
              </w:rPr>
              <w:t>, Longnan</w:t>
            </w:r>
            <w:r>
              <w:rPr>
                <w:rFonts w:ascii="Times New Roman" w:hAnsi="Times New Roman" w:cs="Times New Roman"/>
              </w:rPr>
              <w:t xml:space="preserve"> (4)</w:t>
            </w: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C0B4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ngxia</w:t>
            </w:r>
          </w:p>
        </w:tc>
        <w:tc>
          <w:tcPr>
            <w:tcW w:w="297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0D2A54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zuishan, Wuzhong, Guyuan, Zhongwei (4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8C0B47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297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5544CB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ihezi, </w:t>
            </w:r>
            <w:r w:rsidRPr="005544CB">
              <w:rPr>
                <w:rFonts w:ascii="Times New Roman" w:hAnsi="Times New Roman" w:cs="Times New Roman"/>
              </w:rPr>
              <w:t>Alae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544CB">
              <w:rPr>
                <w:rFonts w:ascii="Times New Roman" w:hAnsi="Times New Roman" w:cs="Times New Roman"/>
              </w:rPr>
              <w:t>Tumushuke</w:t>
            </w:r>
            <w:r>
              <w:rPr>
                <w:rFonts w:ascii="Times New Roman" w:hAnsi="Times New Roman" w:cs="Times New Roman"/>
              </w:rPr>
              <w:t>, Wujiaqu, B</w:t>
            </w:r>
            <w:r>
              <w:rPr>
                <w:rFonts w:ascii="Times New Roman" w:hAnsi="Times New Roman" w:cs="Times New Roman" w:hint="eastAsia"/>
              </w:rPr>
              <w:t>eitun</w:t>
            </w:r>
            <w:r>
              <w:rPr>
                <w:rFonts w:ascii="Times New Roman" w:hAnsi="Times New Roman" w:cs="Times New Roman"/>
              </w:rPr>
              <w:t xml:space="preserve"> (5)</w:t>
            </w:r>
          </w:p>
        </w:tc>
        <w:tc>
          <w:tcPr>
            <w:tcW w:w="3150" w:type="dxa"/>
          </w:tcPr>
          <w:p w:rsidR="0013035C" w:rsidRPr="00092086" w:rsidRDefault="005544CB" w:rsidP="005544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44CB">
              <w:rPr>
                <w:rFonts w:ascii="Times New Roman" w:hAnsi="Times New Roman" w:cs="Times New Roman"/>
              </w:rPr>
              <w:t>Tulufa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544CB">
              <w:rPr>
                <w:rFonts w:ascii="Times New Roman" w:hAnsi="Times New Roman" w:cs="Times New Roman"/>
              </w:rPr>
              <w:t>Aksu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544CB">
              <w:rPr>
                <w:rFonts w:ascii="Times New Roman" w:hAnsi="Times New Roman" w:cs="Times New Roman"/>
              </w:rPr>
              <w:t>Bayingol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5544CB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g K</w:t>
            </w:r>
            <w:r w:rsidR="008C0B47">
              <w:rPr>
                <w:rFonts w:ascii="Times New Roman" w:hAnsi="Times New Roman" w:cs="Times New Roman"/>
              </w:rPr>
              <w:t>ong</w:t>
            </w:r>
          </w:p>
        </w:tc>
        <w:tc>
          <w:tcPr>
            <w:tcW w:w="297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5544CB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g Kong (1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D11C97">
        <w:trPr>
          <w:jc w:val="center"/>
        </w:trPr>
        <w:tc>
          <w:tcPr>
            <w:tcW w:w="1710" w:type="dxa"/>
          </w:tcPr>
          <w:p w:rsidR="0013035C" w:rsidRPr="00092086" w:rsidRDefault="005544CB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ao</w:t>
            </w:r>
          </w:p>
        </w:tc>
        <w:tc>
          <w:tcPr>
            <w:tcW w:w="297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3035C" w:rsidRPr="00092086" w:rsidRDefault="005544CB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ao (1)</w:t>
            </w:r>
          </w:p>
        </w:tc>
        <w:tc>
          <w:tcPr>
            <w:tcW w:w="3150" w:type="dxa"/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035C" w:rsidRPr="00092086" w:rsidTr="00136070">
        <w:trPr>
          <w:jc w:val="center"/>
        </w:trPr>
        <w:tc>
          <w:tcPr>
            <w:tcW w:w="1710" w:type="dxa"/>
            <w:tcBorders>
              <w:bottom w:val="single" w:sz="12" w:space="0" w:color="auto"/>
            </w:tcBorders>
          </w:tcPr>
          <w:p w:rsidR="0013035C" w:rsidRPr="00092086" w:rsidRDefault="005544CB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:rsidR="0013035C" w:rsidRPr="00092086" w:rsidRDefault="004B0DA3" w:rsidP="004E2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="00EA1066">
              <w:rPr>
                <w:rFonts w:ascii="Times New Roman" w:hAnsi="Times New Roman" w:cs="Times New Roman"/>
              </w:rPr>
              <w:t xml:space="preserve"> </w:t>
            </w:r>
            <w:r w:rsidR="00E357E8">
              <w:rPr>
                <w:rFonts w:ascii="Times New Roman" w:hAnsi="Times New Roman" w:cs="Times New Roman"/>
              </w:rPr>
              <w:t>cities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:rsidR="0013035C" w:rsidRPr="00092086" w:rsidRDefault="0013035C" w:rsidP="004E2D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594812" w:rsidRPr="00092086" w:rsidRDefault="00594812" w:rsidP="00594812">
      <w:pPr>
        <w:rPr>
          <w:rFonts w:ascii="Times New Roman" w:hAnsi="Times New Roman"/>
        </w:rPr>
      </w:pPr>
    </w:p>
    <w:p w:rsidR="00493D53" w:rsidRPr="00594812" w:rsidRDefault="00493D53" w:rsidP="00594812">
      <w:bookmarkStart w:id="0" w:name="_GoBack"/>
      <w:bookmarkEnd w:id="0"/>
    </w:p>
    <w:sectPr w:rsidR="00493D53" w:rsidRPr="00594812" w:rsidSect="00351B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33D9" w:rsidRDefault="001933D9" w:rsidP="00594812">
      <w:pPr>
        <w:spacing w:after="0" w:line="240" w:lineRule="auto"/>
      </w:pPr>
      <w:r>
        <w:separator/>
      </w:r>
    </w:p>
  </w:endnote>
  <w:endnote w:type="continuationSeparator" w:id="0">
    <w:p w:rsidR="001933D9" w:rsidRDefault="001933D9" w:rsidP="00594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33D9" w:rsidRDefault="001933D9" w:rsidP="00594812">
      <w:pPr>
        <w:spacing w:after="0" w:line="240" w:lineRule="auto"/>
      </w:pPr>
      <w:r>
        <w:separator/>
      </w:r>
    </w:p>
  </w:footnote>
  <w:footnote w:type="continuationSeparator" w:id="0">
    <w:p w:rsidR="001933D9" w:rsidRDefault="001933D9" w:rsidP="005948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5E7DAE"/>
    <w:multiLevelType w:val="hybridMultilevel"/>
    <w:tmpl w:val="749E71C4"/>
    <w:lvl w:ilvl="0" w:tplc="CE88C30C">
      <w:start w:val="1"/>
      <w:numFmt w:val="decimal"/>
      <w:lvlText w:val="[%1] "/>
      <w:lvlJc w:val="righ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31B"/>
    <w:rsid w:val="00001891"/>
    <w:rsid w:val="00006BA1"/>
    <w:rsid w:val="00016EB0"/>
    <w:rsid w:val="000232AA"/>
    <w:rsid w:val="000275BF"/>
    <w:rsid w:val="00031130"/>
    <w:rsid w:val="0003645F"/>
    <w:rsid w:val="0004357F"/>
    <w:rsid w:val="0005737E"/>
    <w:rsid w:val="00063B0D"/>
    <w:rsid w:val="00076E04"/>
    <w:rsid w:val="00086E05"/>
    <w:rsid w:val="000933E0"/>
    <w:rsid w:val="00097616"/>
    <w:rsid w:val="00097F20"/>
    <w:rsid w:val="000A4AE2"/>
    <w:rsid w:val="000D2A54"/>
    <w:rsid w:val="000E02E7"/>
    <w:rsid w:val="000E1148"/>
    <w:rsid w:val="000E2ABD"/>
    <w:rsid w:val="000E53A9"/>
    <w:rsid w:val="00111DA2"/>
    <w:rsid w:val="0013035C"/>
    <w:rsid w:val="00136070"/>
    <w:rsid w:val="001470A4"/>
    <w:rsid w:val="00150978"/>
    <w:rsid w:val="00154A72"/>
    <w:rsid w:val="00156582"/>
    <w:rsid w:val="0015708B"/>
    <w:rsid w:val="00160452"/>
    <w:rsid w:val="00173699"/>
    <w:rsid w:val="001933D9"/>
    <w:rsid w:val="001D21E2"/>
    <w:rsid w:val="001F3BDF"/>
    <w:rsid w:val="001F51A3"/>
    <w:rsid w:val="00204276"/>
    <w:rsid w:val="00221B3E"/>
    <w:rsid w:val="00221B7C"/>
    <w:rsid w:val="00235462"/>
    <w:rsid w:val="00235ACE"/>
    <w:rsid w:val="00237EB2"/>
    <w:rsid w:val="002505DB"/>
    <w:rsid w:val="002951E6"/>
    <w:rsid w:val="00295D91"/>
    <w:rsid w:val="002974EF"/>
    <w:rsid w:val="002A247D"/>
    <w:rsid w:val="002B1F71"/>
    <w:rsid w:val="002B3186"/>
    <w:rsid w:val="002D0591"/>
    <w:rsid w:val="002D3C56"/>
    <w:rsid w:val="002D68FF"/>
    <w:rsid w:val="002E6E32"/>
    <w:rsid w:val="00333169"/>
    <w:rsid w:val="00360498"/>
    <w:rsid w:val="00362277"/>
    <w:rsid w:val="00364216"/>
    <w:rsid w:val="003758C7"/>
    <w:rsid w:val="003763EB"/>
    <w:rsid w:val="00380018"/>
    <w:rsid w:val="00381D55"/>
    <w:rsid w:val="0038375B"/>
    <w:rsid w:val="0038641D"/>
    <w:rsid w:val="00392009"/>
    <w:rsid w:val="003923D5"/>
    <w:rsid w:val="00392834"/>
    <w:rsid w:val="00394F48"/>
    <w:rsid w:val="00396726"/>
    <w:rsid w:val="003975E2"/>
    <w:rsid w:val="003A3534"/>
    <w:rsid w:val="003D46C5"/>
    <w:rsid w:val="003E00FE"/>
    <w:rsid w:val="003E1E0D"/>
    <w:rsid w:val="0041491E"/>
    <w:rsid w:val="004321FA"/>
    <w:rsid w:val="004763A8"/>
    <w:rsid w:val="004771BA"/>
    <w:rsid w:val="00487978"/>
    <w:rsid w:val="00491021"/>
    <w:rsid w:val="00493D53"/>
    <w:rsid w:val="004B0DA3"/>
    <w:rsid w:val="004B7C48"/>
    <w:rsid w:val="004C0510"/>
    <w:rsid w:val="004C6C76"/>
    <w:rsid w:val="004C7103"/>
    <w:rsid w:val="004D60E0"/>
    <w:rsid w:val="004D6A6A"/>
    <w:rsid w:val="004E01FF"/>
    <w:rsid w:val="005006C2"/>
    <w:rsid w:val="00521D68"/>
    <w:rsid w:val="00542B9E"/>
    <w:rsid w:val="0054416D"/>
    <w:rsid w:val="005468F6"/>
    <w:rsid w:val="00550C0F"/>
    <w:rsid w:val="005544CB"/>
    <w:rsid w:val="00554574"/>
    <w:rsid w:val="00585D98"/>
    <w:rsid w:val="00591718"/>
    <w:rsid w:val="0059271B"/>
    <w:rsid w:val="00594812"/>
    <w:rsid w:val="00595619"/>
    <w:rsid w:val="005966AE"/>
    <w:rsid w:val="005B7996"/>
    <w:rsid w:val="005D0861"/>
    <w:rsid w:val="005D5480"/>
    <w:rsid w:val="005D71BC"/>
    <w:rsid w:val="005E1ADC"/>
    <w:rsid w:val="005E2FD4"/>
    <w:rsid w:val="005E4558"/>
    <w:rsid w:val="00601383"/>
    <w:rsid w:val="006160DA"/>
    <w:rsid w:val="0061711D"/>
    <w:rsid w:val="00620AEA"/>
    <w:rsid w:val="00623B5F"/>
    <w:rsid w:val="0063190D"/>
    <w:rsid w:val="00633165"/>
    <w:rsid w:val="00637A43"/>
    <w:rsid w:val="00642320"/>
    <w:rsid w:val="0066151C"/>
    <w:rsid w:val="00674910"/>
    <w:rsid w:val="00675BC7"/>
    <w:rsid w:val="00687E01"/>
    <w:rsid w:val="00693C02"/>
    <w:rsid w:val="006A52B7"/>
    <w:rsid w:val="006B25FC"/>
    <w:rsid w:val="006C1CB5"/>
    <w:rsid w:val="006C2095"/>
    <w:rsid w:val="006C3C34"/>
    <w:rsid w:val="006C58D7"/>
    <w:rsid w:val="006D31AA"/>
    <w:rsid w:val="006D4506"/>
    <w:rsid w:val="006E1BC5"/>
    <w:rsid w:val="00704C10"/>
    <w:rsid w:val="0070726D"/>
    <w:rsid w:val="00721044"/>
    <w:rsid w:val="007212B8"/>
    <w:rsid w:val="007226B7"/>
    <w:rsid w:val="00737708"/>
    <w:rsid w:val="007524EE"/>
    <w:rsid w:val="00766707"/>
    <w:rsid w:val="00773AFD"/>
    <w:rsid w:val="007962D3"/>
    <w:rsid w:val="007A4FED"/>
    <w:rsid w:val="007C1A75"/>
    <w:rsid w:val="007D11E4"/>
    <w:rsid w:val="007E018F"/>
    <w:rsid w:val="007F2435"/>
    <w:rsid w:val="00826578"/>
    <w:rsid w:val="0082749B"/>
    <w:rsid w:val="0083604A"/>
    <w:rsid w:val="0084231B"/>
    <w:rsid w:val="00842BDB"/>
    <w:rsid w:val="0084558E"/>
    <w:rsid w:val="00846907"/>
    <w:rsid w:val="00854702"/>
    <w:rsid w:val="0086790D"/>
    <w:rsid w:val="008769A6"/>
    <w:rsid w:val="008863CA"/>
    <w:rsid w:val="008B33B2"/>
    <w:rsid w:val="008C0B47"/>
    <w:rsid w:val="008C2A1F"/>
    <w:rsid w:val="008D0B42"/>
    <w:rsid w:val="008D7F38"/>
    <w:rsid w:val="008F5339"/>
    <w:rsid w:val="00911483"/>
    <w:rsid w:val="00914170"/>
    <w:rsid w:val="00923111"/>
    <w:rsid w:val="00935831"/>
    <w:rsid w:val="00935F44"/>
    <w:rsid w:val="00937055"/>
    <w:rsid w:val="00956409"/>
    <w:rsid w:val="0096245C"/>
    <w:rsid w:val="0096391F"/>
    <w:rsid w:val="00966D87"/>
    <w:rsid w:val="00980608"/>
    <w:rsid w:val="0099360B"/>
    <w:rsid w:val="00995F0D"/>
    <w:rsid w:val="009B3388"/>
    <w:rsid w:val="009B5287"/>
    <w:rsid w:val="009C2D8A"/>
    <w:rsid w:val="009D6E03"/>
    <w:rsid w:val="009F6349"/>
    <w:rsid w:val="00A047E9"/>
    <w:rsid w:val="00A16881"/>
    <w:rsid w:val="00A23066"/>
    <w:rsid w:val="00A26AE4"/>
    <w:rsid w:val="00A30A0A"/>
    <w:rsid w:val="00A513FB"/>
    <w:rsid w:val="00A55002"/>
    <w:rsid w:val="00A579A1"/>
    <w:rsid w:val="00A636ED"/>
    <w:rsid w:val="00A66892"/>
    <w:rsid w:val="00A8500D"/>
    <w:rsid w:val="00AA1076"/>
    <w:rsid w:val="00AA1D6B"/>
    <w:rsid w:val="00AB223F"/>
    <w:rsid w:val="00AE0AAD"/>
    <w:rsid w:val="00B01089"/>
    <w:rsid w:val="00B04F5B"/>
    <w:rsid w:val="00B101E5"/>
    <w:rsid w:val="00B271E8"/>
    <w:rsid w:val="00B27E72"/>
    <w:rsid w:val="00B42203"/>
    <w:rsid w:val="00B5497D"/>
    <w:rsid w:val="00B57013"/>
    <w:rsid w:val="00B57E1D"/>
    <w:rsid w:val="00B84B14"/>
    <w:rsid w:val="00BA4722"/>
    <w:rsid w:val="00BA7F1E"/>
    <w:rsid w:val="00BB707F"/>
    <w:rsid w:val="00BD5B8D"/>
    <w:rsid w:val="00BE3185"/>
    <w:rsid w:val="00BE45B1"/>
    <w:rsid w:val="00BF75D2"/>
    <w:rsid w:val="00C039A8"/>
    <w:rsid w:val="00C41B3B"/>
    <w:rsid w:val="00C44E47"/>
    <w:rsid w:val="00C66E98"/>
    <w:rsid w:val="00C807E9"/>
    <w:rsid w:val="00C87567"/>
    <w:rsid w:val="00C96CC8"/>
    <w:rsid w:val="00CB4F29"/>
    <w:rsid w:val="00CD6D0F"/>
    <w:rsid w:val="00CD7A52"/>
    <w:rsid w:val="00CE14A6"/>
    <w:rsid w:val="00CF2909"/>
    <w:rsid w:val="00D11C97"/>
    <w:rsid w:val="00D31EB0"/>
    <w:rsid w:val="00D41BBB"/>
    <w:rsid w:val="00D44BAA"/>
    <w:rsid w:val="00D63900"/>
    <w:rsid w:val="00D71B8E"/>
    <w:rsid w:val="00D74504"/>
    <w:rsid w:val="00D822A5"/>
    <w:rsid w:val="00D90145"/>
    <w:rsid w:val="00D93B6A"/>
    <w:rsid w:val="00D9614E"/>
    <w:rsid w:val="00DA047A"/>
    <w:rsid w:val="00DA0D82"/>
    <w:rsid w:val="00DC58DB"/>
    <w:rsid w:val="00DD5CC1"/>
    <w:rsid w:val="00DE1743"/>
    <w:rsid w:val="00DE3EB9"/>
    <w:rsid w:val="00DE66D8"/>
    <w:rsid w:val="00DF2B6F"/>
    <w:rsid w:val="00DF3F3C"/>
    <w:rsid w:val="00E233C9"/>
    <w:rsid w:val="00E27814"/>
    <w:rsid w:val="00E357E8"/>
    <w:rsid w:val="00E45C32"/>
    <w:rsid w:val="00E50F57"/>
    <w:rsid w:val="00E728CE"/>
    <w:rsid w:val="00E731CC"/>
    <w:rsid w:val="00E74A00"/>
    <w:rsid w:val="00E927B0"/>
    <w:rsid w:val="00EA1066"/>
    <w:rsid w:val="00EA263B"/>
    <w:rsid w:val="00EB6B72"/>
    <w:rsid w:val="00ED6DAC"/>
    <w:rsid w:val="00F0266E"/>
    <w:rsid w:val="00F1639A"/>
    <w:rsid w:val="00F26161"/>
    <w:rsid w:val="00F318FA"/>
    <w:rsid w:val="00F31C3E"/>
    <w:rsid w:val="00F42E18"/>
    <w:rsid w:val="00F70A0C"/>
    <w:rsid w:val="00F77D7D"/>
    <w:rsid w:val="00F80D3A"/>
    <w:rsid w:val="00FA1F67"/>
    <w:rsid w:val="00FC40A4"/>
    <w:rsid w:val="00FC7AEC"/>
    <w:rsid w:val="00FD692B"/>
    <w:rsid w:val="00FE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18B59"/>
  <w15:chartTrackingRefBased/>
  <w15:docId w15:val="{9AF2825C-BF16-4265-816A-E703A7BD6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481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8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94812"/>
  </w:style>
  <w:style w:type="paragraph" w:styleId="a5">
    <w:name w:val="footer"/>
    <w:basedOn w:val="a"/>
    <w:link w:val="a6"/>
    <w:uiPriority w:val="99"/>
    <w:unhideWhenUsed/>
    <w:rsid w:val="005948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94812"/>
  </w:style>
  <w:style w:type="table" w:styleId="a7">
    <w:name w:val="Table Grid"/>
    <w:basedOn w:val="a1"/>
    <w:uiPriority w:val="39"/>
    <w:rsid w:val="00594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948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3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ANG</dc:creator>
  <cp:keywords/>
  <dc:description/>
  <cp:lastModifiedBy>Xu WANG</cp:lastModifiedBy>
  <cp:revision>9</cp:revision>
  <dcterms:created xsi:type="dcterms:W3CDTF">2023-01-31T01:24:00Z</dcterms:created>
  <dcterms:modified xsi:type="dcterms:W3CDTF">2023-01-31T09:07:00Z</dcterms:modified>
</cp:coreProperties>
</file>